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05B6A" w14:textId="44BF5480" w:rsidR="00A62637" w:rsidRPr="00A6229B" w:rsidRDefault="00A62637" w:rsidP="00A62637">
      <w:pPr>
        <w:jc w:val="center"/>
        <w:rPr>
          <w:rFonts w:ascii="Times New Roman" w:hAnsi="Times New Roman" w:cs="Times New Roman"/>
          <w:b/>
          <w:sz w:val="32"/>
        </w:rPr>
      </w:pPr>
      <w:r w:rsidRPr="00A6229B">
        <w:rPr>
          <w:rFonts w:ascii="Times New Roman" w:hAnsi="Times New Roman" w:cs="Times New Roman"/>
          <w:b/>
          <w:sz w:val="32"/>
        </w:rPr>
        <w:t xml:space="preserve">CACIE </w:t>
      </w:r>
      <w:r w:rsidR="008B5272">
        <w:rPr>
          <w:rFonts w:ascii="Times New Roman" w:hAnsi="Times New Roman" w:cs="Times New Roman"/>
          <w:b/>
          <w:sz w:val="32"/>
        </w:rPr>
        <w:t>i</w:t>
      </w:r>
      <w:r w:rsidRPr="00A6229B">
        <w:rPr>
          <w:rFonts w:ascii="Times New Roman" w:hAnsi="Times New Roman" w:cs="Times New Roman"/>
          <w:b/>
          <w:sz w:val="32"/>
        </w:rPr>
        <w:t>tems</w:t>
      </w:r>
      <w:r w:rsidR="008B5272">
        <w:rPr>
          <w:rFonts w:ascii="Times New Roman" w:hAnsi="Times New Roman" w:cs="Times New Roman"/>
          <w:b/>
          <w:sz w:val="32"/>
        </w:rPr>
        <w:t xml:space="preserve"> and categories</w:t>
      </w:r>
    </w:p>
    <w:p w14:paraId="1F805B6B" w14:textId="77777777" w:rsidR="00A62637" w:rsidRPr="00A6229B" w:rsidRDefault="00A62637">
      <w:pPr>
        <w:rPr>
          <w:rFonts w:ascii="Times New Roman" w:hAnsi="Times New Roman" w:cs="Times New Roman"/>
          <w:b/>
          <w:sz w:val="28"/>
        </w:rPr>
      </w:pPr>
      <w:r w:rsidRPr="00A6229B">
        <w:rPr>
          <w:rFonts w:ascii="Times New Roman" w:hAnsi="Times New Roman" w:cs="Times New Roman"/>
          <w:b/>
          <w:sz w:val="28"/>
        </w:rPr>
        <w:t>Table of Contents</w:t>
      </w:r>
    </w:p>
    <w:tbl>
      <w:tblPr>
        <w:tblW w:w="9370" w:type="dxa"/>
        <w:tblInd w:w="-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37"/>
        <w:gridCol w:w="1238"/>
        <w:gridCol w:w="4697"/>
        <w:gridCol w:w="1118"/>
        <w:gridCol w:w="980"/>
      </w:tblGrid>
      <w:tr w:rsidR="00413C53" w:rsidRPr="00A6229B" w14:paraId="1F805B70" w14:textId="77777777" w:rsidTr="00523C98">
        <w:trPr>
          <w:trHeight w:val="485"/>
        </w:trPr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F805B6C" w14:textId="77777777" w:rsidR="00413C53" w:rsidRPr="00A6229B" w:rsidRDefault="00413C53" w:rsidP="00523C98">
            <w:pPr>
              <w:pStyle w:val="KeinLeerraum"/>
              <w:rPr>
                <w:rFonts w:cs="Times New Roman"/>
                <w:b/>
                <w:lang w:val="en-US"/>
              </w:rPr>
            </w:pPr>
            <w:r w:rsidRPr="00A6229B">
              <w:rPr>
                <w:rFonts w:cs="Times New Roman"/>
                <w:b/>
                <w:lang w:val="en-US"/>
              </w:rPr>
              <w:t>Principle</w:t>
            </w:r>
          </w:p>
        </w:tc>
        <w:tc>
          <w:tcPr>
            <w:tcW w:w="5935" w:type="dxa"/>
            <w:gridSpan w:val="2"/>
            <w:tcBorders>
              <w:bottom w:val="single" w:sz="4" w:space="0" w:color="auto"/>
            </w:tcBorders>
            <w:vAlign w:val="center"/>
          </w:tcPr>
          <w:p w14:paraId="1F805B6D" w14:textId="77777777" w:rsidR="00413C53" w:rsidRPr="00A6229B" w:rsidRDefault="00413C53" w:rsidP="00523C98">
            <w:pPr>
              <w:pStyle w:val="KeinLeerraum"/>
              <w:rPr>
                <w:rFonts w:cs="Times New Roman"/>
                <w:b/>
                <w:lang w:val="en-US"/>
              </w:rPr>
            </w:pPr>
            <w:r w:rsidRPr="00A6229B">
              <w:rPr>
                <w:rFonts w:cs="Times New Roman"/>
                <w:b/>
                <w:lang w:val="en-US"/>
              </w:rPr>
              <w:t>Key Concept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F805B6E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b/>
                <w:lang w:val="en-US"/>
              </w:rPr>
            </w:pPr>
            <w:r w:rsidRPr="00A6229B">
              <w:rPr>
                <w:rFonts w:cs="Times New Roman"/>
                <w:b/>
                <w:lang w:val="en-US"/>
              </w:rPr>
              <w:t>Item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F805B6F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b/>
                <w:lang w:val="en-US"/>
              </w:rPr>
            </w:pPr>
            <w:r w:rsidRPr="00A6229B">
              <w:rPr>
                <w:rFonts w:cs="Times New Roman"/>
                <w:b/>
                <w:lang w:val="en-US"/>
              </w:rPr>
              <w:t>Page</w:t>
            </w:r>
          </w:p>
        </w:tc>
      </w:tr>
      <w:tr w:rsidR="00413C53" w:rsidRPr="00A6229B" w14:paraId="1F805B75" w14:textId="77777777" w:rsidTr="00523C98">
        <w:trPr>
          <w:trHeight w:val="496"/>
        </w:trPr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71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Variation </w:t>
            </w: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72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Individual Variation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73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V1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74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2</w:t>
            </w:r>
          </w:p>
        </w:tc>
      </w:tr>
      <w:tr w:rsidR="00413C53" w:rsidRPr="00A6229B" w14:paraId="1F805B7A" w14:textId="77777777" w:rsidTr="00523C98">
        <w:trPr>
          <w:trHeight w:val="482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76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77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78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V1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79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2</w:t>
            </w:r>
          </w:p>
        </w:tc>
      </w:tr>
      <w:tr w:rsidR="00413C53" w:rsidRPr="00A6229B" w14:paraId="1F805B7F" w14:textId="77777777" w:rsidTr="00523C98">
        <w:trPr>
          <w:trHeight w:val="458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7B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7C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Origin of Variation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7D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V2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7E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2</w:t>
            </w:r>
          </w:p>
        </w:tc>
      </w:tr>
      <w:tr w:rsidR="00413C53" w:rsidRPr="00A6229B" w14:paraId="1F805B84" w14:textId="77777777" w:rsidTr="00523C98">
        <w:trPr>
          <w:trHeight w:val="434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80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81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82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V2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83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3</w:t>
            </w:r>
          </w:p>
        </w:tc>
      </w:tr>
      <w:tr w:rsidR="00413C53" w:rsidRPr="00A6229B" w14:paraId="1F805B89" w14:textId="77777777" w:rsidTr="00523C98">
        <w:trPr>
          <w:trHeight w:val="424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85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86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Differences in Fitness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87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V3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88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3</w:t>
            </w:r>
          </w:p>
        </w:tc>
      </w:tr>
      <w:tr w:rsidR="00413C53" w:rsidRPr="00A6229B" w14:paraId="1F805B8E" w14:textId="77777777" w:rsidTr="00523C98">
        <w:trPr>
          <w:trHeight w:val="416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8A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8B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8C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V3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8D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3</w:t>
            </w:r>
          </w:p>
        </w:tc>
      </w:tr>
      <w:tr w:rsidR="00413C53" w:rsidRPr="00A6229B" w14:paraId="1F805B93" w14:textId="77777777" w:rsidTr="00523C98">
        <w:trPr>
          <w:trHeight w:val="486"/>
        </w:trPr>
        <w:tc>
          <w:tcPr>
            <w:tcW w:w="1337" w:type="dxa"/>
            <w:vMerge w:val="restart"/>
            <w:tcBorders>
              <w:top w:val="single" w:sz="4" w:space="0" w:color="auto"/>
              <w:bottom w:val="nil"/>
            </w:tcBorders>
          </w:tcPr>
          <w:p w14:paraId="1F805B8F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Inheritance </w:t>
            </w: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90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Reproduction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91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I1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92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3</w:t>
            </w:r>
          </w:p>
        </w:tc>
      </w:tr>
      <w:tr w:rsidR="00413C53" w:rsidRPr="00A6229B" w14:paraId="1F805B98" w14:textId="77777777" w:rsidTr="00523C98">
        <w:trPr>
          <w:trHeight w:val="421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94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95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96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I1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97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4</w:t>
            </w:r>
          </w:p>
        </w:tc>
      </w:tr>
      <w:tr w:rsidR="00413C53" w:rsidRPr="00A6229B" w14:paraId="1F805B9D" w14:textId="77777777" w:rsidTr="00523C98">
        <w:trPr>
          <w:trHeight w:val="440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99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9A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Inheritance of Variation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9B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I2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9C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3</w:t>
            </w:r>
          </w:p>
        </w:tc>
      </w:tr>
      <w:tr w:rsidR="00413C53" w:rsidRPr="00A6229B" w14:paraId="1F805BA2" w14:textId="77777777" w:rsidTr="00523C98">
        <w:trPr>
          <w:trHeight w:val="402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9E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9F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A0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I2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A1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4</w:t>
            </w:r>
          </w:p>
        </w:tc>
      </w:tr>
      <w:tr w:rsidR="00413C53" w:rsidRPr="00A6229B" w14:paraId="1F805BA7" w14:textId="77777777" w:rsidTr="00523C98">
        <w:trPr>
          <w:trHeight w:val="423"/>
        </w:trPr>
        <w:tc>
          <w:tcPr>
            <w:tcW w:w="1337" w:type="dxa"/>
            <w:vMerge w:val="restart"/>
            <w:tcBorders>
              <w:top w:val="single" w:sz="4" w:space="0" w:color="auto"/>
              <w:bottom w:val="nil"/>
            </w:tcBorders>
          </w:tcPr>
          <w:p w14:paraId="1F805BA3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Selection </w:t>
            </w: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A4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Limited Resources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A5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1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A6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2</w:t>
            </w:r>
          </w:p>
        </w:tc>
      </w:tr>
      <w:tr w:rsidR="00413C53" w:rsidRPr="00A6229B" w14:paraId="1F805BAC" w14:textId="77777777" w:rsidTr="00523C98">
        <w:trPr>
          <w:trHeight w:val="432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A8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A9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AA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1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AB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2</w:t>
            </w:r>
          </w:p>
        </w:tc>
      </w:tr>
      <w:tr w:rsidR="00413C53" w:rsidRPr="00A6229B" w14:paraId="1F805BB1" w14:textId="77777777" w:rsidTr="00523C98">
        <w:trPr>
          <w:trHeight w:val="496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AD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AE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Differences in Reproduction and Survival Rate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AF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2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B0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5</w:t>
            </w:r>
          </w:p>
        </w:tc>
      </w:tr>
      <w:tr w:rsidR="00413C53" w:rsidRPr="00A6229B" w14:paraId="1F805BB6" w14:textId="77777777" w:rsidTr="00523C98">
        <w:trPr>
          <w:trHeight w:val="418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B2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B3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B4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2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B5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5</w:t>
            </w:r>
          </w:p>
        </w:tc>
      </w:tr>
      <w:tr w:rsidR="00413C53" w:rsidRPr="00A6229B" w14:paraId="1F805BBB" w14:textId="77777777" w:rsidTr="00523C98">
        <w:trPr>
          <w:trHeight w:val="424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B7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B8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Changes in Population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B9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3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BA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5</w:t>
            </w:r>
          </w:p>
        </w:tc>
      </w:tr>
      <w:tr w:rsidR="00413C53" w:rsidRPr="00A6229B" w14:paraId="1F805BC0" w14:textId="77777777" w:rsidTr="00523C98">
        <w:trPr>
          <w:trHeight w:val="417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BC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59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BD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BE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3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BF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5</w:t>
            </w:r>
          </w:p>
        </w:tc>
      </w:tr>
      <w:tr w:rsidR="00413C53" w:rsidRPr="00A6229B" w14:paraId="1F805BC6" w14:textId="77777777" w:rsidTr="00523C98">
        <w:trPr>
          <w:trHeight w:val="491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C1" w14:textId="77777777" w:rsidR="00413C53" w:rsidRPr="00A6229B" w:rsidRDefault="00413C53" w:rsidP="00A84719">
            <w:pPr>
              <w:pStyle w:val="KeinLeerraum"/>
              <w:rPr>
                <w:rFonts w:cs="Times New Roman"/>
                <w:color w:val="ADAAAA"/>
                <w:lang w:val="en-US"/>
              </w:rPr>
            </w:pPr>
          </w:p>
        </w:tc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C2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peciation</w:t>
            </w:r>
          </w:p>
        </w:tc>
        <w:tc>
          <w:tcPr>
            <w:tcW w:w="46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C3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 xml:space="preserve">Origin and extinction of species on Earth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C4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4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C5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2</w:t>
            </w:r>
          </w:p>
        </w:tc>
      </w:tr>
      <w:tr w:rsidR="00413C53" w:rsidRPr="00A6229B" w14:paraId="1F805BCC" w14:textId="77777777" w:rsidTr="00523C98">
        <w:trPr>
          <w:trHeight w:val="413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C7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C8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46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C9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CA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4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CB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3</w:t>
            </w:r>
          </w:p>
        </w:tc>
      </w:tr>
      <w:tr w:rsidR="00413C53" w:rsidRPr="00A6229B" w14:paraId="1F805BD2" w14:textId="77777777" w:rsidTr="00523C98">
        <w:trPr>
          <w:trHeight w:val="420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CD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CE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46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05BCF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Common Ancestry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D0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4C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D1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5</w:t>
            </w:r>
          </w:p>
        </w:tc>
      </w:tr>
      <w:tr w:rsidR="00413C53" w:rsidRPr="00A6229B" w14:paraId="1F805BD8" w14:textId="77777777" w:rsidTr="00523C98">
        <w:trPr>
          <w:trHeight w:val="412"/>
        </w:trPr>
        <w:tc>
          <w:tcPr>
            <w:tcW w:w="1337" w:type="dxa"/>
            <w:vMerge/>
            <w:tcBorders>
              <w:top w:val="single" w:sz="4" w:space="0" w:color="auto"/>
              <w:bottom w:val="nil"/>
            </w:tcBorders>
          </w:tcPr>
          <w:p w14:paraId="1F805BD3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D4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46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5BD5" w14:textId="77777777" w:rsidR="00413C53" w:rsidRPr="00A6229B" w:rsidRDefault="00413C53" w:rsidP="00A84719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D6" w14:textId="77777777" w:rsidR="00413C53" w:rsidRPr="00A6229B" w:rsidRDefault="00413C53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S4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5BD7" w14:textId="77777777" w:rsidR="00413C53" w:rsidRPr="00A6229B" w:rsidRDefault="005D2149" w:rsidP="00523C98">
            <w:pPr>
              <w:pStyle w:val="KeinLeerraum"/>
              <w:jc w:val="center"/>
              <w:rPr>
                <w:rFonts w:cs="Times New Roman"/>
                <w:lang w:val="en-US"/>
              </w:rPr>
            </w:pPr>
            <w:r w:rsidRPr="00A6229B">
              <w:rPr>
                <w:rFonts w:cs="Times New Roman"/>
                <w:lang w:val="en-US"/>
              </w:rPr>
              <w:t>6</w:t>
            </w:r>
          </w:p>
        </w:tc>
      </w:tr>
    </w:tbl>
    <w:p w14:paraId="1F805BD9" w14:textId="77777777" w:rsidR="00A62637" w:rsidRPr="00A6229B" w:rsidRDefault="00A62637">
      <w:pPr>
        <w:rPr>
          <w:rFonts w:ascii="Times New Roman" w:hAnsi="Times New Roman" w:cs="Times New Roman"/>
        </w:rPr>
      </w:pPr>
      <w:r w:rsidRPr="00A6229B">
        <w:rPr>
          <w:rFonts w:ascii="Times New Roman" w:hAnsi="Times New Roman" w:cs="Times New Roman"/>
        </w:rPr>
        <w:br w:type="page"/>
      </w:r>
    </w:p>
    <w:p w14:paraId="1F805BDA" w14:textId="77777777" w:rsidR="0014078E" w:rsidRPr="00A6229B" w:rsidRDefault="00413C53" w:rsidP="00A62637">
      <w:pPr>
        <w:rPr>
          <w:rFonts w:ascii="Times New Roman" w:hAnsi="Times New Roman" w:cs="Times New Roman"/>
        </w:rPr>
      </w:pPr>
      <w:r w:rsidRPr="00A6229B">
        <w:rPr>
          <w:rFonts w:ascii="Times New Roman" w:hAnsi="Times New Roman" w:cs="Times New Roman"/>
          <w:b/>
        </w:rPr>
        <w:lastRenderedPageBreak/>
        <w:t>Table 1.</w:t>
      </w:r>
      <w:r w:rsidRPr="00A6229B">
        <w:rPr>
          <w:rFonts w:ascii="Times New Roman" w:hAnsi="Times New Roman" w:cs="Times New Roman"/>
        </w:rPr>
        <w:t xml:space="preserve"> Part One; </w:t>
      </w:r>
      <w:r w:rsidR="00A62637" w:rsidRPr="00A6229B">
        <w:rPr>
          <w:rFonts w:ascii="Times New Roman" w:hAnsi="Times New Roman" w:cs="Times New Roman"/>
        </w:rPr>
        <w:t>Examples: Dandelion, Apple tree, Red fox, Brown-lipped snail</w:t>
      </w:r>
      <w:r w:rsidRPr="00A6229B">
        <w:rPr>
          <w:rFonts w:ascii="Times New Roman" w:hAnsi="Times New Roman" w:cs="Times New Roman"/>
        </w:rPr>
        <w:t>.</w:t>
      </w:r>
    </w:p>
    <w:tbl>
      <w:tblPr>
        <w:tblW w:w="9640" w:type="dxa"/>
        <w:tblInd w:w="-431" w:type="dxa"/>
        <w:tblLook w:val="04A0" w:firstRow="1" w:lastRow="0" w:firstColumn="1" w:lastColumn="0" w:noHBand="0" w:noVBand="1"/>
      </w:tblPr>
      <w:tblGrid>
        <w:gridCol w:w="696"/>
        <w:gridCol w:w="3983"/>
        <w:gridCol w:w="421"/>
        <w:gridCol w:w="4540"/>
      </w:tblGrid>
      <w:tr w:rsidR="000C4B66" w:rsidRPr="00A6229B" w14:paraId="1F805BDF" w14:textId="77777777" w:rsidTr="00B96AF6">
        <w:trPr>
          <w:cantSplit/>
          <w:trHeight w:val="315"/>
          <w:tblHeader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05BDB" w14:textId="77777777" w:rsidR="00580DCB" w:rsidRPr="00A6229B" w:rsidRDefault="00BC09D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05BDC" w14:textId="77777777" w:rsidR="00580DCB" w:rsidRPr="00A6229B" w:rsidRDefault="00580DCB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05BDD" w14:textId="77777777" w:rsidR="00580DCB" w:rsidRPr="00A6229B" w:rsidRDefault="00580DCB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05BDE" w14:textId="77777777" w:rsidR="00580DCB" w:rsidRPr="00A6229B" w:rsidRDefault="00BC09D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0C4B66" w:rsidRPr="00A6229B" w14:paraId="1F805BE4" w14:textId="77777777" w:rsidTr="00B96AF6">
        <w:trPr>
          <w:cantSplit/>
          <w:trHeight w:val="253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BE0" w14:textId="77777777" w:rsidR="000C4B66" w:rsidRPr="00A6229B" w:rsidRDefault="000C4B66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1A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BE1" w14:textId="77777777" w:rsidR="000C4B66" w:rsidRPr="00A6229B" w:rsidRDefault="000C4B66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Look. The [taxon] has [heritable trait]. What do you think? Do all [taxa] have [heritable trait]? ... Why do you think (not) all [taxa] have [heritable trait]? Do you think that all [taxa] are different from each other?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BE2" w14:textId="77777777" w:rsidR="000C4B66" w:rsidRPr="00A6229B" w:rsidRDefault="003A3694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BE3" w14:textId="77777777" w:rsidR="000C4B66" w:rsidRPr="00A6229B" w:rsidRDefault="000C4B66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variation</w:t>
            </w:r>
          </w:p>
        </w:tc>
      </w:tr>
      <w:tr w:rsidR="000C4B66" w:rsidRPr="00A6229B" w14:paraId="1F805BE9" w14:textId="77777777" w:rsidTr="00B96AF6">
        <w:trPr>
          <w:cantSplit/>
          <w:trHeight w:val="257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BE5" w14:textId="77777777" w:rsidR="000C4B66" w:rsidRPr="00A6229B" w:rsidRDefault="000C4B66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BE6" w14:textId="77777777" w:rsidR="000C4B66" w:rsidRPr="00A6229B" w:rsidRDefault="000C4B66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BE7" w14:textId="77777777" w:rsidR="000C4B66" w:rsidRPr="00A6229B" w:rsidRDefault="000C4B66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BE8" w14:textId="77777777" w:rsidR="000C4B66" w:rsidRPr="00A6229B" w:rsidRDefault="000C4B66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between-species variation</w:t>
            </w:r>
          </w:p>
        </w:tc>
      </w:tr>
      <w:tr w:rsidR="00962AEE" w:rsidRPr="00A6229B" w14:paraId="1F805BEF" w14:textId="77777777" w:rsidTr="00B96AF6">
        <w:trPr>
          <w:cantSplit/>
          <w:trHeight w:val="274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BEA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BEB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BEC" w14:textId="77777777" w:rsidR="00962AEE" w:rsidRPr="00A6229B" w:rsidRDefault="003A3694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BED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ariation only due to:</w:t>
            </w:r>
          </w:p>
          <w:p w14:paraId="1F805BEE" w14:textId="77777777" w:rsidR="00962AEE" w:rsidRPr="00A6229B" w:rsidRDefault="00962AEE" w:rsidP="00580DCB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</w:tr>
      <w:tr w:rsidR="00962AEE" w:rsidRPr="00A6229B" w14:paraId="1F805BF4" w14:textId="77777777" w:rsidTr="00B96AF6">
        <w:trPr>
          <w:cantSplit/>
          <w:trHeight w:val="172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BF0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BF1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BF2" w14:textId="77777777" w:rsidR="00962AEE" w:rsidRPr="00A6229B" w:rsidRDefault="00962AE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BF3" w14:textId="77777777" w:rsidR="00962AEE" w:rsidRPr="00A6229B" w:rsidRDefault="00962AEE" w:rsidP="00580DCB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962AEE" w:rsidRPr="00A6229B" w14:paraId="1F805BF9" w14:textId="77777777" w:rsidTr="00B96AF6">
        <w:trPr>
          <w:cantSplit/>
          <w:trHeight w:val="234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BF5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BF6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BF7" w14:textId="77777777" w:rsidR="00962AEE" w:rsidRPr="00A6229B" w:rsidRDefault="00962AE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BF8" w14:textId="77777777" w:rsidR="00962AEE" w:rsidRPr="00A6229B" w:rsidRDefault="00962AEE" w:rsidP="00580DCB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962AEE" w:rsidRPr="00A6229B" w14:paraId="1F805BFE" w14:textId="77777777" w:rsidTr="00B96AF6">
        <w:trPr>
          <w:cantSplit/>
          <w:trHeight w:val="304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BFA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BFB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BFC" w14:textId="77777777" w:rsidR="00962AEE" w:rsidRPr="00A6229B" w:rsidRDefault="00962AE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BFD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62AEE" w:rsidRPr="00A6229B" w14:paraId="1F805C03" w14:textId="77777777" w:rsidTr="00B96AF6">
        <w:trPr>
          <w:cantSplit/>
          <w:trHeight w:val="26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BFF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00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01" w14:textId="77777777" w:rsidR="00962AEE" w:rsidRPr="00A6229B" w:rsidRDefault="00962AE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02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0C4B66" w:rsidRPr="00A6229B" w14:paraId="1F805C08" w14:textId="77777777" w:rsidTr="00B96AF6">
        <w:trPr>
          <w:cantSplit/>
          <w:trHeight w:val="27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04" w14:textId="77777777" w:rsidR="00580DCB" w:rsidRPr="00A6229B" w:rsidRDefault="00580DCB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05" w14:textId="77777777" w:rsidR="00580DCB" w:rsidRPr="00A6229B" w:rsidRDefault="00580DCB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06" w14:textId="77777777" w:rsidR="00580DCB" w:rsidRPr="00A6229B" w:rsidRDefault="003A3694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07" w14:textId="77777777" w:rsidR="00580DCB" w:rsidRPr="00A6229B" w:rsidRDefault="00580DCB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biological variation (e.g., "inherent uniqueness")</w:t>
            </w:r>
          </w:p>
        </w:tc>
      </w:tr>
      <w:tr w:rsidR="00962AEE" w:rsidRPr="00A6229B" w14:paraId="1F805C0D" w14:textId="77777777" w:rsidTr="00B96AF6">
        <w:trPr>
          <w:cantSplit/>
          <w:trHeight w:val="254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09" w14:textId="77777777" w:rsidR="00962AEE" w:rsidRPr="00A6229B" w:rsidRDefault="00962AE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0A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f we could look inside the [taxon], we would find that the [taxon] has [inner trait]. What do you think? Do all [taxa] have [inner trait]? ... Why do you think (not) all [taxa] have [inner trait]?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0B" w14:textId="77777777" w:rsidR="00962AEE" w:rsidRPr="00A6229B" w:rsidRDefault="003A3694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0C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no variation </w:t>
            </w:r>
          </w:p>
        </w:tc>
      </w:tr>
      <w:tr w:rsidR="00962AEE" w:rsidRPr="00A6229B" w14:paraId="1F805C12" w14:textId="77777777" w:rsidTr="00B96AF6">
        <w:trPr>
          <w:cantSplit/>
          <w:trHeight w:val="25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C0E" w14:textId="77777777" w:rsidR="00962AEE" w:rsidRPr="00A6229B" w:rsidRDefault="00962AE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C0F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10" w14:textId="77777777" w:rsidR="00962AEE" w:rsidRPr="00A6229B" w:rsidRDefault="00962AEE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11" w14:textId="77777777" w:rsidR="00962AEE" w:rsidRPr="00A6229B" w:rsidRDefault="00962AEE" w:rsidP="00580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between-species variation</w:t>
            </w:r>
          </w:p>
        </w:tc>
      </w:tr>
      <w:tr w:rsidR="00962AEE" w:rsidRPr="00A6229B" w14:paraId="1F805C18" w14:textId="77777777" w:rsidTr="00B96AF6">
        <w:trPr>
          <w:cantSplit/>
          <w:trHeight w:val="372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13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14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15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16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ariation only due to:</w:t>
            </w:r>
          </w:p>
          <w:p w14:paraId="1F805C17" w14:textId="77777777" w:rsidR="00962AEE" w:rsidRPr="00A6229B" w:rsidRDefault="00962AEE" w:rsidP="00962AE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</w:tr>
      <w:tr w:rsidR="00962AEE" w:rsidRPr="00A6229B" w14:paraId="1F805C1D" w14:textId="77777777" w:rsidTr="00B96AF6">
        <w:trPr>
          <w:cantSplit/>
          <w:trHeight w:val="18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19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1A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C1B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1C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962AEE" w:rsidRPr="00A6229B" w14:paraId="1F805C22" w14:textId="77777777" w:rsidTr="00B96AF6">
        <w:trPr>
          <w:cantSplit/>
          <w:trHeight w:val="312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1E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1F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C20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21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962AEE" w:rsidRPr="00A6229B" w14:paraId="1F805C27" w14:textId="77777777" w:rsidTr="00B96AF6">
        <w:trPr>
          <w:cantSplit/>
          <w:trHeight w:val="34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23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24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C25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26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62AEE" w:rsidRPr="00A6229B" w14:paraId="1F805C2C" w14:textId="77777777" w:rsidTr="00B96AF6">
        <w:trPr>
          <w:cantSplit/>
          <w:trHeight w:val="26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28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29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2A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2B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0C4B66" w:rsidRPr="00A6229B" w14:paraId="1F805C31" w14:textId="77777777" w:rsidTr="00B96AF6">
        <w:trPr>
          <w:cantSplit/>
          <w:trHeight w:val="19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2D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2E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2F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30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biological variation (e.g., "inherent uniqueness")</w:t>
            </w:r>
          </w:p>
        </w:tc>
      </w:tr>
      <w:tr w:rsidR="00962AEE" w:rsidRPr="00A6229B" w14:paraId="1F805C36" w14:textId="77777777" w:rsidTr="00B96AF6">
        <w:trPr>
          <w:cantSplit/>
          <w:trHeight w:val="236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32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2A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33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What do you think? Why do some [taxa] have [trait </w:t>
            </w:r>
            <w:r w:rsidR="00F56BA2" w:rsidRPr="00A622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] and some [taxa] have [trait </w:t>
            </w:r>
            <w:r w:rsidR="00F56BA2" w:rsidRPr="00A622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]? …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34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35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between-species variation</w:t>
            </w:r>
          </w:p>
        </w:tc>
      </w:tr>
      <w:tr w:rsidR="00962AEE" w:rsidRPr="00A6229B" w14:paraId="1F805C3B" w14:textId="77777777" w:rsidTr="00B96AF6">
        <w:trPr>
          <w:cantSplit/>
          <w:trHeight w:val="240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37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38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39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3A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answer</w:t>
            </w:r>
          </w:p>
        </w:tc>
      </w:tr>
      <w:tr w:rsidR="00962AEE" w:rsidRPr="00A6229B" w14:paraId="1F805C41" w14:textId="77777777" w:rsidTr="00B96AF6">
        <w:trPr>
          <w:cantSplit/>
          <w:trHeight w:val="472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3C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3D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3E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3F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ariation originates from:</w:t>
            </w:r>
          </w:p>
          <w:p w14:paraId="1F805C40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</w:tr>
      <w:tr w:rsidR="00962AEE" w:rsidRPr="00A6229B" w14:paraId="1F805C46" w14:textId="77777777" w:rsidTr="00B96AF6">
        <w:trPr>
          <w:cantSplit/>
          <w:trHeight w:val="124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C42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C43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C44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45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962AEE" w:rsidRPr="00A6229B" w14:paraId="1F805C4B" w14:textId="77777777" w:rsidTr="00B96AF6">
        <w:trPr>
          <w:cantSplit/>
          <w:trHeight w:val="282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C47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C48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49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4A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962AEE" w:rsidRPr="00A6229B" w14:paraId="1F805C50" w14:textId="77777777" w:rsidTr="00B96AF6">
        <w:trPr>
          <w:cantSplit/>
          <w:trHeight w:val="260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4C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4D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4E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4F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inter-parental variation </w:t>
            </w:r>
          </w:p>
        </w:tc>
      </w:tr>
      <w:tr w:rsidR="00962AEE" w:rsidRPr="00A6229B" w14:paraId="1F805C55" w14:textId="77777777" w:rsidTr="00B96AF6">
        <w:trPr>
          <w:cantSplit/>
          <w:trHeight w:val="405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51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52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53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54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[or other random factors (such as mutations)]</w:t>
            </w:r>
          </w:p>
        </w:tc>
      </w:tr>
      <w:tr w:rsidR="000C4B66" w:rsidRPr="00A6229B" w14:paraId="1F805C5A" w14:textId="77777777" w:rsidTr="00B96AF6">
        <w:trPr>
          <w:cantSplit/>
          <w:trHeight w:val="286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56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57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Is there always enough [resource] for all [taxa] out there? Even if there are a lot of [taxa]? ... What do you think? Why is that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58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59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limited resources</w:t>
            </w:r>
          </w:p>
        </w:tc>
      </w:tr>
      <w:tr w:rsidR="00962AEE" w:rsidRPr="00A6229B" w14:paraId="1F805C60" w14:textId="77777777" w:rsidTr="00B96AF6">
        <w:trPr>
          <w:cantSplit/>
          <w:trHeight w:val="363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5B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5C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5D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5E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limited resources </w:t>
            </w:r>
          </w:p>
          <w:p w14:paraId="1F805C5F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62AEE" w:rsidRPr="00A6229B" w14:paraId="1F805C65" w14:textId="77777777" w:rsidTr="00B96AF6">
        <w:trPr>
          <w:cantSplit/>
          <w:trHeight w:val="16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61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62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63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64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962AEE" w:rsidRPr="00A6229B" w14:paraId="1F805C6B" w14:textId="77777777" w:rsidTr="00B96AF6">
        <w:trPr>
          <w:cantSplit/>
          <w:trHeight w:val="39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66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67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68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69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limited resources due to:</w:t>
            </w:r>
          </w:p>
          <w:p w14:paraId="1F805C6A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xternal (e.g., climate/ location)</w:t>
            </w:r>
          </w:p>
        </w:tc>
      </w:tr>
      <w:tr w:rsidR="00962AEE" w:rsidRPr="00A6229B" w14:paraId="1F805C70" w14:textId="77777777" w:rsidTr="00B96AF6">
        <w:trPr>
          <w:cantSplit/>
          <w:trHeight w:val="12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6C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6D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6E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6F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nternal (e.g., competition)</w:t>
            </w:r>
          </w:p>
        </w:tc>
      </w:tr>
      <w:tr w:rsidR="000C4B66" w:rsidRPr="00A6229B" w14:paraId="1F805C75" w14:textId="77777777" w:rsidTr="00B96AF6">
        <w:trPr>
          <w:cantSplit/>
          <w:trHeight w:val="328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71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72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Does it happen sometimes that one [taxon] has more food than another [taxon]? ... What do you think? How does it happen that one [taxon] has more food than another [taxon]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73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74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qual distribution</w:t>
            </w:r>
          </w:p>
        </w:tc>
      </w:tr>
      <w:tr w:rsidR="00962AEE" w:rsidRPr="00A6229B" w14:paraId="1F805C7B" w14:textId="77777777" w:rsidTr="00B96AF6">
        <w:trPr>
          <w:cantSplit/>
          <w:trHeight w:val="222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76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77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78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79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equal distribution:</w:t>
            </w:r>
          </w:p>
          <w:p w14:paraId="1F805C7A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62AEE" w:rsidRPr="00A6229B" w14:paraId="1F805C80" w14:textId="77777777" w:rsidTr="00B96AF6">
        <w:trPr>
          <w:cantSplit/>
          <w:trHeight w:val="243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7C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7D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7E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7F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0C4B66" w:rsidRPr="00A6229B" w14:paraId="1F805C85" w14:textId="77777777" w:rsidTr="00B96AF6">
        <w:trPr>
          <w:cantSplit/>
          <w:trHeight w:val="24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81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82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3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4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equal distribution due to external (e.g., climate/ location) or internal (e.g., competition)</w:t>
            </w:r>
          </w:p>
        </w:tc>
      </w:tr>
      <w:tr w:rsidR="000C4B66" w:rsidRPr="00A6229B" w14:paraId="1F805C8A" w14:textId="77777777" w:rsidTr="00B96AF6">
        <w:trPr>
          <w:cantSplit/>
          <w:trHeight w:val="270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6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4A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7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Have there always been [taxa] in the world? Or was there also a time when there were no [taxa]? ... What do you think? How come that there are [taxa] now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8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9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has always existed</w:t>
            </w:r>
          </w:p>
        </w:tc>
      </w:tr>
      <w:tr w:rsidR="00962AEE" w:rsidRPr="00A6229B" w14:paraId="1F805C90" w14:textId="77777777" w:rsidTr="00B96AF6">
        <w:trPr>
          <w:cantSplit/>
          <w:trHeight w:val="6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8B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8C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D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8E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has NOT always existed:</w:t>
            </w:r>
          </w:p>
          <w:p w14:paraId="1F805C8F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62AEE" w:rsidRPr="00A6229B" w14:paraId="1F805C95" w14:textId="77777777" w:rsidTr="00B96AF6">
        <w:trPr>
          <w:cantSplit/>
          <w:trHeight w:val="36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91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92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93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94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0C4B66" w:rsidRPr="00A6229B" w14:paraId="1F805C9A" w14:textId="77777777" w:rsidTr="00B96AF6">
        <w:trPr>
          <w:cantSplit/>
          <w:trHeight w:val="55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96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97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98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99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has NOT always existed but decended from other species (through evolution)</w:t>
            </w:r>
          </w:p>
        </w:tc>
      </w:tr>
      <w:tr w:rsidR="00962AEE" w:rsidRPr="00A6229B" w14:paraId="1F805C9F" w14:textId="77777777" w:rsidTr="00B96AF6">
        <w:trPr>
          <w:cantSplit/>
          <w:trHeight w:val="314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9B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4B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9C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Will there forever be [taxa] in the world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9D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9E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ill exist forever</w:t>
            </w:r>
          </w:p>
        </w:tc>
      </w:tr>
      <w:tr w:rsidR="00962AEE" w:rsidRPr="00A6229B" w14:paraId="1F805CA5" w14:textId="77777777" w:rsidTr="00BC09DE">
        <w:trPr>
          <w:cantSplit/>
          <w:trHeight w:val="378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A0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A1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A2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A3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will NOT exist forever: </w:t>
            </w:r>
          </w:p>
          <w:p w14:paraId="1F805CA4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62AEE" w:rsidRPr="00A6229B" w14:paraId="1F805CAA" w14:textId="77777777" w:rsidTr="00B96AF6">
        <w:trPr>
          <w:cantSplit/>
          <w:trHeight w:val="117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CA6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CA7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A8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A9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962AEE" w:rsidRPr="00A6229B" w14:paraId="1F805CB0" w14:textId="77777777" w:rsidTr="00B96AF6">
        <w:trPr>
          <w:cantSplit/>
          <w:trHeight w:val="248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AB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CAC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AD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AE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ill NOT exist forever because:</w:t>
            </w:r>
          </w:p>
          <w:p w14:paraId="1F805CAF" w14:textId="77777777" w:rsidR="00962AEE" w:rsidRPr="00A6229B" w:rsidRDefault="00962AEE" w:rsidP="00962AE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they will go extict</w:t>
            </w:r>
          </w:p>
        </w:tc>
      </w:tr>
      <w:tr w:rsidR="00962AEE" w:rsidRPr="00A6229B" w14:paraId="1F805CB5" w14:textId="77777777" w:rsidTr="00B96AF6">
        <w:trPr>
          <w:cantSplit/>
          <w:trHeight w:val="240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B1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B2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B3" w14:textId="77777777" w:rsidR="00962AEE" w:rsidRPr="00A6229B" w:rsidRDefault="00962AEE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B4" w14:textId="77777777" w:rsidR="00962AEE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they will evolve</w:t>
            </w:r>
          </w:p>
        </w:tc>
      </w:tr>
      <w:tr w:rsidR="00991035" w:rsidRPr="00A6229B" w14:paraId="1F805CBA" w14:textId="77777777" w:rsidTr="00B96AF6">
        <w:trPr>
          <w:cantSplit/>
          <w:trHeight w:val="259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B6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3A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B7" w14:textId="77777777" w:rsidR="00991035" w:rsidRPr="00A6229B" w:rsidRDefault="00523C98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>Animals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/plants]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>a good sense of smell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/long roots]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are more likely to get 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>food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/water]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. What do you think? Do all [taxa] 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[have 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>a good sense of smell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/grow long roots]</w:t>
            </w:r>
            <w:r w:rsidR="00991035" w:rsidRPr="00A6229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B8" w14:textId="77777777" w:rsidR="00991035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B9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ll have the same preconditions</w:t>
            </w:r>
          </w:p>
        </w:tc>
      </w:tr>
      <w:tr w:rsidR="00991035" w:rsidRPr="00A6229B" w14:paraId="1F805CBF" w14:textId="77777777" w:rsidTr="00B96AF6">
        <w:trPr>
          <w:cantSplit/>
          <w:trHeight w:val="262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CBB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CBC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BD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BE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between-species variation</w:t>
            </w:r>
          </w:p>
        </w:tc>
      </w:tr>
      <w:tr w:rsidR="00991035" w:rsidRPr="00A6229B" w14:paraId="1F805CC5" w14:textId="77777777" w:rsidTr="00BC09DE">
        <w:trPr>
          <w:cantSplit/>
          <w:trHeight w:val="43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C0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C1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C2" w14:textId="77777777" w:rsidR="00991035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C3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different preconditions due to: </w:t>
            </w:r>
          </w:p>
          <w:p w14:paraId="1F805CC4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</w:tr>
      <w:tr w:rsidR="00991035" w:rsidRPr="00A6229B" w14:paraId="1F805CCA" w14:textId="77777777" w:rsidTr="00B96AF6">
        <w:trPr>
          <w:cantSplit/>
          <w:trHeight w:val="17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C6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C7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CC8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C9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991035" w:rsidRPr="00A6229B" w14:paraId="1F805CCF" w14:textId="77777777" w:rsidTr="00B96AF6">
        <w:trPr>
          <w:cantSplit/>
          <w:trHeight w:val="16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CB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CC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CCD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CE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991035" w:rsidRPr="00A6229B" w14:paraId="1F805CD4" w14:textId="77777777" w:rsidTr="00B96AF6">
        <w:trPr>
          <w:cantSplit/>
          <w:trHeight w:val="14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D0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D1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CD2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D3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91035" w:rsidRPr="00A6229B" w14:paraId="1F805CD9" w14:textId="77777777" w:rsidTr="00B96AF6">
        <w:trPr>
          <w:cantSplit/>
          <w:trHeight w:val="272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D5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CD6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D7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D8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0C4B66" w:rsidRPr="00A6229B" w14:paraId="1F805CDE" w14:textId="77777777" w:rsidTr="00B96AF6">
        <w:trPr>
          <w:cantSplit/>
          <w:trHeight w:val="17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DA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DB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DC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DD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different preconditions ("inherent uniqueness")</w:t>
            </w:r>
          </w:p>
        </w:tc>
      </w:tr>
      <w:tr w:rsidR="00991035" w:rsidRPr="00A6229B" w14:paraId="1F805CE3" w14:textId="77777777" w:rsidTr="00B96AF6">
        <w:trPr>
          <w:cantSplit/>
          <w:trHeight w:val="244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DF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3B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E0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What do you think? What would happen to a [taxon] that wouldn’t have </w:t>
            </w:r>
            <w:r w:rsidR="00523C98" w:rsidRPr="00A6229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 good sense of smell</w:t>
            </w:r>
            <w:r w:rsidR="00523C98" w:rsidRPr="00A6229B">
              <w:rPr>
                <w:rFonts w:ascii="Times New Roman" w:eastAsia="Times New Roman" w:hAnsi="Times New Roman" w:cs="Times New Roman"/>
                <w:color w:val="000000"/>
              </w:rPr>
              <w:t>/long roots]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?... Would it live as long as other [taxa]? Or would it live longer or die earlier?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E1" w14:textId="77777777" w:rsidR="00991035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E2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ffect</w:t>
            </w:r>
          </w:p>
        </w:tc>
      </w:tr>
      <w:tr w:rsidR="00991035" w:rsidRPr="00A6229B" w14:paraId="1F805CE8" w14:textId="77777777" w:rsidTr="00B96AF6">
        <w:trPr>
          <w:cantSplit/>
          <w:trHeight w:val="27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CE4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CE5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E6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E7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answer</w:t>
            </w:r>
          </w:p>
        </w:tc>
      </w:tr>
      <w:tr w:rsidR="000C4B66" w:rsidRPr="00A6229B" w14:paraId="1F805CED" w14:textId="77777777" w:rsidTr="00B96AF6">
        <w:trPr>
          <w:cantSplit/>
          <w:trHeight w:val="567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E9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EA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EB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EC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ffects the individual (e.g., less food) but could NOT lead to an earlier death (live the same / live longer)</w:t>
            </w:r>
          </w:p>
        </w:tc>
      </w:tr>
      <w:tr w:rsidR="000C4B66" w:rsidRPr="00A6229B" w14:paraId="1F805CF2" w14:textId="77777777" w:rsidTr="00B96AF6">
        <w:trPr>
          <w:cantSplit/>
          <w:trHeight w:val="433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EE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EF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F0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F1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ffects the individual, which could lead to an earlier death</w:t>
            </w:r>
          </w:p>
        </w:tc>
      </w:tr>
      <w:tr w:rsidR="00991035" w:rsidRPr="00A6229B" w14:paraId="1F805CF8" w14:textId="77777777" w:rsidTr="00B96AF6">
        <w:trPr>
          <w:cantSplit/>
          <w:trHeight w:val="352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F3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F4" w14:textId="77777777" w:rsidR="00B96AF6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What do you think? Do [taxa] have a mother / father? ... </w:t>
            </w:r>
          </w:p>
          <w:p w14:paraId="1F805CF5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lse: What do you think? Where does a [taxon] come from? …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F6" w14:textId="77777777" w:rsidR="00991035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CF7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biological parents</w:t>
            </w:r>
          </w:p>
        </w:tc>
      </w:tr>
      <w:tr w:rsidR="00991035" w:rsidRPr="00A6229B" w14:paraId="1F805CFD" w14:textId="77777777" w:rsidTr="00B96AF6">
        <w:trPr>
          <w:cantSplit/>
          <w:trHeight w:val="443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CF9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05CFA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FB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CFC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no member of the same species </w:t>
            </w:r>
            <w:proofErr w:type="gramStart"/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proofErr w:type="gramEnd"/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involved (e.g., a seed from the store)</w:t>
            </w:r>
          </w:p>
        </w:tc>
      </w:tr>
      <w:tr w:rsidR="000C4B66" w:rsidRPr="00A6229B" w14:paraId="1F805D02" w14:textId="77777777" w:rsidTr="00B96AF6">
        <w:trPr>
          <w:cantSplit/>
          <w:trHeight w:val="45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CFE" w14:textId="77777777" w:rsidR="000C4B66" w:rsidRPr="00A6229B" w:rsidRDefault="000C4B66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805CFF" w14:textId="77777777" w:rsidR="000C4B66" w:rsidRPr="00A6229B" w:rsidRDefault="000C4B66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00" w14:textId="77777777" w:rsidR="000C4B66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01" w14:textId="77777777" w:rsidR="000C4B66" w:rsidRPr="00A6229B" w:rsidRDefault="000C4B66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comes to life through one other individual of the same species but expresses that individuals cannot reproduce sexually (e.g., a seed from another apple (tree))</w:t>
            </w:r>
          </w:p>
        </w:tc>
      </w:tr>
      <w:tr w:rsidR="000C4B66" w:rsidRPr="00A6229B" w14:paraId="1F805D07" w14:textId="77777777" w:rsidTr="00B96AF6">
        <w:trPr>
          <w:cantSplit/>
          <w:trHeight w:val="269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03" w14:textId="77777777" w:rsidR="000C4B66" w:rsidRPr="00A6229B" w:rsidRDefault="000C4B66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 w:val="restart"/>
            <w:tcBorders>
              <w:top w:val="dashed" w:sz="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04" w14:textId="77777777" w:rsidR="000C4B66" w:rsidRPr="00A6229B" w:rsidRDefault="000C4B66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f answer = seed: Where does the seed come from? / Does it take one [xxx] to get a seed? Or does it get two [xxx] to get a seed?</w:t>
            </w: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05" w14:textId="77777777" w:rsidR="000C4B66" w:rsidRPr="00A6229B" w:rsidRDefault="000C4B66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06" w14:textId="77777777" w:rsidR="000C4B66" w:rsidRPr="00A6229B" w:rsidRDefault="000C4B66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4B66" w:rsidRPr="00A6229B" w14:paraId="1F805D0C" w14:textId="77777777" w:rsidTr="00B96AF6">
        <w:trPr>
          <w:cantSplit/>
          <w:trHeight w:val="42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08" w14:textId="77777777" w:rsidR="000C4B66" w:rsidRPr="00A6229B" w:rsidRDefault="000C4B66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09" w14:textId="77777777" w:rsidR="000C4B66" w:rsidRPr="00A6229B" w:rsidRDefault="000C4B66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0A" w14:textId="77777777" w:rsidR="000C4B66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0B" w14:textId="77777777" w:rsidR="000C4B66" w:rsidRPr="00A6229B" w:rsidRDefault="000C4B66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biological parents (sexual reproduction possible)</w:t>
            </w:r>
          </w:p>
        </w:tc>
      </w:tr>
      <w:tr w:rsidR="00991035" w:rsidRPr="00A6229B" w14:paraId="1F805D0E" w14:textId="77777777" w:rsidTr="00B96AF6">
        <w:trPr>
          <w:cantSplit/>
          <w:trHeight w:val="463"/>
        </w:trPr>
        <w:tc>
          <w:tcPr>
            <w:tcW w:w="9640" w:type="dxa"/>
            <w:gridSpan w:val="4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D0D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Skip the next two items when child scored 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or did not give in answer in I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</w:tr>
      <w:tr w:rsidR="00991035" w:rsidRPr="00A6229B" w14:paraId="1F805D14" w14:textId="77777777" w:rsidTr="00B96AF6">
        <w:trPr>
          <w:cantSplit/>
          <w:trHeight w:val="632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0F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2A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10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Now I will show you some more pictures of other animals and plants. And I want you </w:t>
            </w:r>
            <w:r w:rsidR="000C4B66" w:rsidRPr="00A6229B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tell me, which ones could be the parents of this [taxon]</w:t>
            </w:r>
            <w:r w:rsidR="00B96AF6"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B96AF6"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rom which ones this [taxon] could have come from. ...What do you think? Could THIS</w:t>
            </w:r>
            <w:r w:rsidR="000C4B66"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[taxon]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be a parent?</w:t>
            </w:r>
            <w:r w:rsidR="000C4B66"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/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Could the [taxon] have come from THIS </w:t>
            </w:r>
            <w:r w:rsidR="000C4B66" w:rsidRPr="00A6229B">
              <w:rPr>
                <w:rFonts w:ascii="Times New Roman" w:eastAsia="Times New Roman" w:hAnsi="Times New Roman" w:cs="Times New Roman"/>
                <w:color w:val="000000"/>
              </w:rPr>
              <w:t>[taxon]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? ... How can you tell? Why did you choose this?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11" w14:textId="77777777" w:rsidR="00991035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12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does not consider heritable traits (e.g., only:</w:t>
            </w:r>
          </w:p>
          <w:p w14:paraId="1F805D13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pecies or size/age)</w:t>
            </w:r>
          </w:p>
        </w:tc>
      </w:tr>
      <w:tr w:rsidR="00991035" w:rsidRPr="00A6229B" w14:paraId="1F805D19" w14:textId="77777777" w:rsidTr="00B96AF6">
        <w:trPr>
          <w:cantSplit/>
          <w:trHeight w:val="286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D15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D16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17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18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ize/age</w:t>
            </w:r>
          </w:p>
        </w:tc>
      </w:tr>
      <w:tr w:rsidR="000C4B66" w:rsidRPr="00A6229B" w14:paraId="1F805D1E" w14:textId="77777777" w:rsidTr="00B96AF6">
        <w:trPr>
          <w:cantSplit/>
          <w:trHeight w:val="715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1A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1B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1C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1D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considers heritable traits but does not follow the logic of inheritance (e.g., interbreeding)</w:t>
            </w:r>
          </w:p>
        </w:tc>
      </w:tr>
      <w:tr w:rsidR="000C4B66" w:rsidRPr="00A6229B" w14:paraId="1F805D23" w14:textId="77777777" w:rsidTr="00B96AF6">
        <w:trPr>
          <w:cantSplit/>
          <w:trHeight w:val="529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1F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20" w14:textId="77777777" w:rsidR="00962AEE" w:rsidRPr="00A6229B" w:rsidRDefault="00962AEE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1" w14:textId="77777777" w:rsidR="00962AEE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2" w14:textId="77777777" w:rsidR="00962AEE" w:rsidRPr="00A6229B" w:rsidRDefault="00962AEE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considers heritable traits and follows the logic of inheritance</w:t>
            </w:r>
          </w:p>
        </w:tc>
      </w:tr>
      <w:tr w:rsidR="00991035" w:rsidRPr="00A6229B" w14:paraId="1F805D28" w14:textId="77777777" w:rsidTr="00B96AF6">
        <w:trPr>
          <w:cantSplit/>
          <w:trHeight w:val="275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4" w14:textId="77777777" w:rsidR="00991035" w:rsidRPr="00A6229B" w:rsidRDefault="00991035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5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What do you think? Does a [taxon] look different or the same as </w:t>
            </w:r>
            <w:r w:rsidR="000F5EAE" w:rsidRPr="00A6229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0F5EAE" w:rsidRPr="00A6229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 parents? / than the plants/animals it came from?... Why can a [taxon] look different than its parents? / than the plants/animals it came </w:t>
            </w:r>
            <w:proofErr w:type="gramStart"/>
            <w:r w:rsidRPr="00A6229B">
              <w:rPr>
                <w:rFonts w:ascii="Times New Roman" w:eastAsia="Times New Roman" w:hAnsi="Times New Roman" w:cs="Times New Roman"/>
                <w:color w:val="000000"/>
              </w:rPr>
              <w:t>from?…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6" w14:textId="77777777" w:rsidR="00991035" w:rsidRPr="00A6229B" w:rsidRDefault="003A3694" w:rsidP="00962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7" w14:textId="77777777" w:rsidR="00991035" w:rsidRPr="00A6229B" w:rsidRDefault="00991035" w:rsidP="00962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variation</w:t>
            </w:r>
          </w:p>
        </w:tc>
      </w:tr>
      <w:tr w:rsidR="00991035" w:rsidRPr="00A6229B" w14:paraId="1F805D2E" w14:textId="77777777" w:rsidTr="00B96AF6">
        <w:trPr>
          <w:cantSplit/>
          <w:trHeight w:val="349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29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2A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B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2C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ariation only due to:</w:t>
            </w:r>
          </w:p>
          <w:p w14:paraId="1F805D2D" w14:textId="77777777" w:rsidR="00991035" w:rsidRPr="00A6229B" w:rsidRDefault="00991035" w:rsidP="00991035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</w:tr>
      <w:tr w:rsidR="00991035" w:rsidRPr="00A6229B" w14:paraId="1F805D33" w14:textId="77777777" w:rsidTr="00B96AF6">
        <w:trPr>
          <w:cantSplit/>
          <w:trHeight w:val="74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2F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30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31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32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991035" w:rsidRPr="00A6229B" w14:paraId="1F805D38" w14:textId="77777777" w:rsidTr="00B96AF6">
        <w:trPr>
          <w:cantSplit/>
          <w:trHeight w:val="78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34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35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36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37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991035" w:rsidRPr="00A6229B" w14:paraId="1F805D3D" w14:textId="77777777" w:rsidTr="00B96AF6">
        <w:trPr>
          <w:cantSplit/>
          <w:trHeight w:val="257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39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3A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3B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3C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91035" w:rsidRPr="00A6229B" w14:paraId="1F805D42" w14:textId="77777777" w:rsidTr="00B96AF6">
        <w:trPr>
          <w:cantSplit/>
          <w:trHeight w:val="275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3E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3F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40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41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991035" w:rsidRPr="00A6229B" w14:paraId="1F805D47" w14:textId="77777777" w:rsidTr="00B96AF6">
        <w:trPr>
          <w:cantSplit/>
          <w:trHeight w:val="278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43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44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45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46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variation between parents (inter-parental) </w:t>
            </w:r>
          </w:p>
        </w:tc>
      </w:tr>
      <w:tr w:rsidR="00991035" w:rsidRPr="00A6229B" w14:paraId="1F805D4C" w14:textId="77777777" w:rsidTr="00B96AF6">
        <w:trPr>
          <w:cantSplit/>
          <w:trHeight w:val="269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48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49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4A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4B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other genetic origin</w:t>
            </w:r>
          </w:p>
        </w:tc>
      </w:tr>
      <w:tr w:rsidR="00991035" w:rsidRPr="00A6229B" w14:paraId="1F805D51" w14:textId="77777777" w:rsidTr="00B96AF6">
        <w:trPr>
          <w:cantSplit/>
          <w:trHeight w:val="272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4D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4E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Can a [taxon] have siblings? Do all siblings of a [taxon] look the same? … What do you think? Why do siblings look the same / different from / resemble each other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4F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50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variation</w:t>
            </w:r>
          </w:p>
        </w:tc>
      </w:tr>
      <w:tr w:rsidR="00991035" w:rsidRPr="00A6229B" w14:paraId="1F805D57" w14:textId="77777777" w:rsidTr="00B96AF6">
        <w:trPr>
          <w:cantSplit/>
          <w:trHeight w:val="556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52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53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54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55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ariation only due to:</w:t>
            </w:r>
          </w:p>
          <w:p w14:paraId="1F805D56" w14:textId="77777777" w:rsidR="00991035" w:rsidRPr="00A6229B" w:rsidRDefault="00991035" w:rsidP="00991035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</w:tr>
      <w:tr w:rsidR="00991035" w:rsidRPr="00A6229B" w14:paraId="1F805D5C" w14:textId="77777777" w:rsidTr="00B96AF6">
        <w:trPr>
          <w:cantSplit/>
          <w:trHeight w:val="142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58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59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5A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5B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991035" w:rsidRPr="00A6229B" w14:paraId="1F805D61" w14:textId="77777777" w:rsidTr="00B96AF6">
        <w:trPr>
          <w:cantSplit/>
          <w:trHeight w:val="274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5D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5E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5F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60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991035" w:rsidRPr="00A6229B" w14:paraId="1F805D66" w14:textId="77777777" w:rsidTr="00B96AF6">
        <w:trPr>
          <w:cantSplit/>
          <w:trHeight w:val="278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62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63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64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65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991035" w:rsidRPr="00A6229B" w14:paraId="1F805D6B" w14:textId="77777777" w:rsidTr="00B96AF6">
        <w:trPr>
          <w:cantSplit/>
          <w:trHeight w:val="268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67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68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69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6A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991035" w:rsidRPr="00A6229B" w14:paraId="1F805D70" w14:textId="77777777" w:rsidTr="00B96AF6">
        <w:trPr>
          <w:cantSplit/>
          <w:trHeight w:val="272"/>
        </w:trPr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6C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6D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6E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6F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variation between parents (inter-parental)</w:t>
            </w:r>
          </w:p>
        </w:tc>
      </w:tr>
      <w:tr w:rsidR="00991035" w:rsidRPr="00A6229B" w14:paraId="1F805D75" w14:textId="77777777" w:rsidTr="00B96AF6">
        <w:trPr>
          <w:cantSplit/>
          <w:trHeight w:val="276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71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72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73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74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other genetic origin</w:t>
            </w:r>
          </w:p>
        </w:tc>
      </w:tr>
      <w:tr w:rsidR="00991035" w:rsidRPr="00A6229B" w14:paraId="1F805D7A" w14:textId="77777777" w:rsidTr="00B96AF6">
        <w:trPr>
          <w:cantSplit/>
          <w:trHeight w:val="428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76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24F43" w:rsidRPr="00A6229B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77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magine. If we would put a group of [taxa] onto an island by themselves with a lot of food and water. We leave them alone then check in with it many years later. What do you think? Would there still be the same number of [taxa]? Would there be more or less?... Why do you think that is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78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79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population size stays the same</w:t>
            </w:r>
          </w:p>
        </w:tc>
      </w:tr>
      <w:tr w:rsidR="00991035" w:rsidRPr="00A6229B" w14:paraId="1F805D80" w14:textId="77777777" w:rsidTr="00B96AF6">
        <w:trPr>
          <w:cantSplit/>
          <w:trHeight w:val="551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7B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7C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7D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7E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 xml:space="preserve">population size changes due to other factors than reproduction (due to: </w:t>
            </w:r>
          </w:p>
          <w:p w14:paraId="1F805D7F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migration</w:t>
            </w:r>
          </w:p>
        </w:tc>
      </w:tr>
      <w:tr w:rsidR="00991035" w:rsidRPr="00A6229B" w14:paraId="1F805D85" w14:textId="77777777" w:rsidTr="00B96AF6">
        <w:trPr>
          <w:cantSplit/>
          <w:trHeight w:val="435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81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5D82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83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84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</w:p>
        </w:tc>
      </w:tr>
      <w:tr w:rsidR="00991035" w:rsidRPr="00A6229B" w14:paraId="1F805D8A" w14:textId="77777777" w:rsidTr="00B96AF6">
        <w:trPr>
          <w:cantSplit/>
          <w:trHeight w:val="418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86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05D87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88" w14:textId="77777777" w:rsidR="00991035" w:rsidRPr="00A6229B" w:rsidRDefault="00991035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89" w14:textId="77777777" w:rsidR="00991035" w:rsidRPr="00A6229B" w:rsidRDefault="00991035" w:rsidP="009910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other)</w:t>
            </w:r>
          </w:p>
        </w:tc>
      </w:tr>
      <w:tr w:rsidR="000C4B66" w:rsidRPr="00A6229B" w14:paraId="1F805D8F" w14:textId="77777777" w:rsidTr="00B96AF6">
        <w:trPr>
          <w:cantSplit/>
          <w:trHeight w:val="6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8B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8C" w14:textId="77777777" w:rsidR="00991035" w:rsidRPr="00A6229B" w:rsidRDefault="00991035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f grow: Do you mean they grow bigger? Or did they become more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8D" w14:textId="77777777" w:rsidR="00991035" w:rsidRPr="00A6229B" w:rsidRDefault="003A3694" w:rsidP="00991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8E" w14:textId="77777777" w:rsidR="00991035" w:rsidRPr="00A6229B" w:rsidRDefault="00991035" w:rsidP="009910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population size increases (through reproduction)</w:t>
            </w:r>
          </w:p>
        </w:tc>
      </w:tr>
    </w:tbl>
    <w:p w14:paraId="1F805D90" w14:textId="77777777" w:rsidR="00580DCB" w:rsidRPr="00A6229B" w:rsidRDefault="00580DCB">
      <w:pPr>
        <w:rPr>
          <w:rFonts w:ascii="Times New Roman" w:hAnsi="Times New Roman" w:cs="Times New Roman"/>
        </w:rPr>
      </w:pPr>
    </w:p>
    <w:p w14:paraId="1F805D91" w14:textId="77777777" w:rsidR="00580DCB" w:rsidRPr="00A6229B" w:rsidRDefault="00580DCB">
      <w:pPr>
        <w:rPr>
          <w:rFonts w:ascii="Times New Roman" w:hAnsi="Times New Roman" w:cs="Times New Roman"/>
        </w:rPr>
      </w:pPr>
      <w:r w:rsidRPr="00A6229B">
        <w:rPr>
          <w:rFonts w:ascii="Times New Roman" w:hAnsi="Times New Roman" w:cs="Times New Roman"/>
        </w:rPr>
        <w:br w:type="page"/>
      </w:r>
    </w:p>
    <w:p w14:paraId="1F805D92" w14:textId="77777777" w:rsidR="00580DCB" w:rsidRPr="00A6229B" w:rsidRDefault="00413C53">
      <w:pPr>
        <w:rPr>
          <w:rFonts w:ascii="Times New Roman" w:hAnsi="Times New Roman" w:cs="Times New Roman"/>
        </w:rPr>
      </w:pPr>
      <w:r w:rsidRPr="00A6229B">
        <w:rPr>
          <w:rFonts w:ascii="Times New Roman" w:hAnsi="Times New Roman" w:cs="Times New Roman"/>
          <w:b/>
        </w:rPr>
        <w:lastRenderedPageBreak/>
        <w:t xml:space="preserve">Table 2. </w:t>
      </w:r>
      <w:r w:rsidR="00580DCB" w:rsidRPr="00A6229B">
        <w:rPr>
          <w:rFonts w:ascii="Times New Roman" w:hAnsi="Times New Roman" w:cs="Times New Roman"/>
        </w:rPr>
        <w:t>Selection Scenario</w:t>
      </w:r>
      <w:r w:rsidRPr="00A6229B">
        <w:rPr>
          <w:rFonts w:ascii="Times New Roman" w:hAnsi="Times New Roman" w:cs="Times New Roman"/>
        </w:rPr>
        <w:t>; Examples: Eagle fern, Hooded crow.</w:t>
      </w:r>
    </w:p>
    <w:tbl>
      <w:tblPr>
        <w:tblW w:w="9498" w:type="dxa"/>
        <w:tblInd w:w="-289" w:type="dxa"/>
        <w:tblLook w:val="04A0" w:firstRow="1" w:lastRow="0" w:firstColumn="1" w:lastColumn="0" w:noHBand="0" w:noVBand="1"/>
      </w:tblPr>
      <w:tblGrid>
        <w:gridCol w:w="523"/>
        <w:gridCol w:w="378"/>
        <w:gridCol w:w="3816"/>
        <w:gridCol w:w="245"/>
        <w:gridCol w:w="173"/>
        <w:gridCol w:w="4363"/>
      </w:tblGrid>
      <w:tr w:rsidR="003E002F" w:rsidRPr="00A6229B" w14:paraId="1F805D96" w14:textId="77777777" w:rsidTr="003E002F">
        <w:trPr>
          <w:trHeight w:val="315"/>
        </w:trPr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F805D93" w14:textId="77777777" w:rsidR="003E002F" w:rsidRPr="00A6229B" w:rsidRDefault="003E002F" w:rsidP="003E002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ro</w:t>
            </w: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5D94" w14:textId="77777777" w:rsidR="003E002F" w:rsidRPr="00A6229B" w:rsidRDefault="003E002F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Exampl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05D95" w14:textId="77777777" w:rsidR="003E002F" w:rsidRPr="00A6229B" w:rsidRDefault="003E002F" w:rsidP="0058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nt Example</w:t>
            </w:r>
          </w:p>
        </w:tc>
      </w:tr>
      <w:tr w:rsidR="003E002F" w:rsidRPr="00A6229B" w14:paraId="1F805D9A" w14:textId="77777777" w:rsidTr="003E002F">
        <w:trPr>
          <w:trHeight w:val="395"/>
        </w:trPr>
        <w:tc>
          <w:tcPr>
            <w:tcW w:w="5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05D97" w14:textId="77777777" w:rsidR="003E002F" w:rsidRPr="00A6229B" w:rsidRDefault="003E002F" w:rsidP="003E002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5D98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</w:pPr>
            <w:r w:rsidRPr="00A6229B">
              <w:rPr>
                <w:color w:val="000000"/>
                <w:sz w:val="22"/>
                <w:szCs w:val="22"/>
                <w:lang w:val="en-US"/>
              </w:rPr>
              <w:t xml:space="preserve">Imagine. There is an island in the middle of the sea. </w:t>
            </w:r>
            <w:r w:rsidRPr="00A6229B">
              <w:rPr>
                <w:color w:val="000000"/>
                <w:sz w:val="22"/>
                <w:szCs w:val="22"/>
              </w:rPr>
              <w:t>On this island, ...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99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</w:pPr>
            <w:r w:rsidRPr="00A6229B">
              <w:rPr>
                <w:color w:val="000000"/>
                <w:sz w:val="22"/>
                <w:szCs w:val="22"/>
                <w:lang w:val="en-US"/>
              </w:rPr>
              <w:t xml:space="preserve">Imagine. There is an island in the middle of the sea. </w:t>
            </w:r>
            <w:r w:rsidRPr="00A6229B">
              <w:rPr>
                <w:color w:val="000000"/>
                <w:sz w:val="22"/>
                <w:szCs w:val="22"/>
              </w:rPr>
              <w:t>On this island, ...</w:t>
            </w:r>
          </w:p>
        </w:tc>
      </w:tr>
      <w:tr w:rsidR="003E002F" w:rsidRPr="00A6229B" w14:paraId="1F805D9E" w14:textId="77777777" w:rsidTr="003E002F">
        <w:trPr>
          <w:trHeight w:val="595"/>
        </w:trPr>
        <w:tc>
          <w:tcPr>
            <w:tcW w:w="5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05D9B" w14:textId="77777777" w:rsidR="003E002F" w:rsidRPr="00A6229B" w:rsidRDefault="003E002F" w:rsidP="003E00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5D9C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>there live crows called hooded-crows. Let’s take a closer look at those crows.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9D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>there live ferns called eagle ferns. Let’s take a closer look at those ferns.</w:t>
            </w:r>
          </w:p>
        </w:tc>
      </w:tr>
      <w:tr w:rsidR="003E002F" w:rsidRPr="00A6229B" w14:paraId="1F805DA2" w14:textId="77777777" w:rsidTr="003E002F">
        <w:trPr>
          <w:trHeight w:val="666"/>
        </w:trPr>
        <w:tc>
          <w:tcPr>
            <w:tcW w:w="5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05D9F" w14:textId="77777777" w:rsidR="003E002F" w:rsidRPr="00A6229B" w:rsidRDefault="003E002F" w:rsidP="003E00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5DA0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>There is one group of crows with larger beaks. With these big beaks they eat beetles.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A1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 xml:space="preserve">There is one group of ferns that have poison in their leaves. Animals that try to eat the leaves get sick from it and quickly stop. </w:t>
            </w:r>
          </w:p>
        </w:tc>
      </w:tr>
      <w:tr w:rsidR="003E002F" w:rsidRPr="00A6229B" w14:paraId="1F805DA6" w14:textId="77777777" w:rsidTr="003E002F">
        <w:trPr>
          <w:trHeight w:val="869"/>
        </w:trPr>
        <w:tc>
          <w:tcPr>
            <w:tcW w:w="5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05DA3" w14:textId="77777777" w:rsidR="003E002F" w:rsidRPr="00A6229B" w:rsidRDefault="003E002F" w:rsidP="003E00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5DA4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>And there is one group of crows with smaller beaks. With these smaller beaks they eat seeds.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A5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 xml:space="preserve">And there is one group of ferns that do not have poison in their leaves. </w:t>
            </w:r>
          </w:p>
        </w:tc>
      </w:tr>
      <w:tr w:rsidR="003E002F" w:rsidRPr="00A6229B" w14:paraId="1F805DAA" w14:textId="77777777" w:rsidTr="003E002F">
        <w:trPr>
          <w:trHeight w:val="852"/>
        </w:trPr>
        <w:tc>
          <w:tcPr>
            <w:tcW w:w="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5DA7" w14:textId="77777777" w:rsidR="003E002F" w:rsidRPr="00A6229B" w:rsidRDefault="003E002F" w:rsidP="003E00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5DA8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>Now image, there is a disaster on the island and huge waves flood the part where the beetles have their burrows, and all of the beetles die.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A9" w14:textId="77777777" w:rsidR="003E002F" w:rsidRPr="00A6229B" w:rsidRDefault="003E002F" w:rsidP="003E002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6229B">
              <w:rPr>
                <w:color w:val="000000"/>
                <w:sz w:val="22"/>
                <w:szCs w:val="22"/>
                <w:lang w:val="en-US"/>
              </w:rPr>
              <w:t xml:space="preserve">Now imagine, a large swarm of grasshoppers flies to the island. Grasshoppers eat leaves and stems of plants. </w:t>
            </w:r>
          </w:p>
        </w:tc>
      </w:tr>
      <w:tr w:rsidR="003E002F" w:rsidRPr="00A6229B" w14:paraId="1F805DAC" w14:textId="77777777" w:rsidTr="003E002F">
        <w:trPr>
          <w:trHeight w:val="421"/>
        </w:trPr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F805DAB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E002F" w:rsidRPr="00A6229B" w14:paraId="1F805DB1" w14:textId="77777777" w:rsidTr="003E002F">
        <w:trPr>
          <w:trHeight w:val="260"/>
        </w:trPr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DAD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AE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AF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B0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3E002F" w:rsidRPr="00A6229B" w14:paraId="1F805DB6" w14:textId="77777777" w:rsidTr="005D2149">
        <w:trPr>
          <w:trHeight w:val="404"/>
        </w:trPr>
        <w:tc>
          <w:tcPr>
            <w:tcW w:w="9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B2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2A</w:t>
            </w:r>
          </w:p>
        </w:tc>
        <w:tc>
          <w:tcPr>
            <w:tcW w:w="38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B3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What happens now? ... Extended: What do you think? Do some of the [taxa] die?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B4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B5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ll are affected the same (no differences)</w:t>
            </w:r>
          </w:p>
        </w:tc>
      </w:tr>
      <w:tr w:rsidR="003E002F" w:rsidRPr="00A6229B" w14:paraId="1F805DBB" w14:textId="77777777" w:rsidTr="003E002F">
        <w:trPr>
          <w:trHeight w:val="415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B7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05DB8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B9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BA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effect on disadvantageous variants but they do NOT die</w:t>
            </w:r>
          </w:p>
        </w:tc>
      </w:tr>
      <w:tr w:rsidR="003E002F" w:rsidRPr="00A6229B" w14:paraId="1F805DC0" w14:textId="77777777" w:rsidTr="005D2149">
        <w:trPr>
          <w:trHeight w:val="431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BC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05DBD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BE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BF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dvantageous variants die</w:t>
            </w:r>
          </w:p>
        </w:tc>
      </w:tr>
      <w:tr w:rsidR="003E002F" w:rsidRPr="00A6229B" w14:paraId="1F805DC5" w14:textId="77777777" w:rsidTr="003E002F">
        <w:trPr>
          <w:trHeight w:val="288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C1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2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f yes without explanation: Is that true for one group? Or for both of them?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3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4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death of individuals with disadvantageous traits</w:t>
            </w:r>
          </w:p>
        </w:tc>
      </w:tr>
      <w:tr w:rsidR="003E002F" w:rsidRPr="00A6229B" w14:paraId="1F805DCA" w14:textId="77777777" w:rsidTr="005D2149">
        <w:trPr>
          <w:trHeight w:val="432"/>
        </w:trPr>
        <w:tc>
          <w:tcPr>
            <w:tcW w:w="9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6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2B</w:t>
            </w:r>
          </w:p>
        </w:tc>
        <w:tc>
          <w:tcPr>
            <w:tcW w:w="38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7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Will there be more [offspring] of one group of [taxa]? Why so?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8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9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all are affected the same (no differences)</w:t>
            </w:r>
          </w:p>
        </w:tc>
      </w:tr>
      <w:tr w:rsidR="003E002F" w:rsidRPr="00A6229B" w14:paraId="1F805DD0" w14:textId="77777777" w:rsidTr="003E002F">
        <w:trPr>
          <w:trHeight w:val="410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CB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C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D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CE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more offspring of advantageous variants but:</w:t>
            </w:r>
          </w:p>
          <w:p w14:paraId="1F805DCF" w14:textId="77777777" w:rsidR="003E002F" w:rsidRPr="00A6229B" w:rsidRDefault="003E002F" w:rsidP="003E002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</w:t>
            </w:r>
          </w:p>
        </w:tc>
      </w:tr>
      <w:tr w:rsidR="003E002F" w:rsidRPr="00A6229B" w14:paraId="1F805DD5" w14:textId="77777777" w:rsidTr="005D2149">
        <w:trPr>
          <w:trHeight w:val="432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D1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 w:val="restar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D2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f yes without explanation: Is that true for one group? Or for both of them?</w:t>
            </w:r>
          </w:p>
        </w:tc>
        <w:tc>
          <w:tcPr>
            <w:tcW w:w="41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05DD3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D4" w14:textId="77777777" w:rsidR="003E002F" w:rsidRPr="00A6229B" w:rsidRDefault="003E002F" w:rsidP="003E002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explanation</w:t>
            </w:r>
          </w:p>
        </w:tc>
      </w:tr>
      <w:tr w:rsidR="003E002F" w:rsidRPr="00A6229B" w14:paraId="1F805DDA" w14:textId="77777777" w:rsidTr="003E002F">
        <w:trPr>
          <w:trHeight w:val="200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DD6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D7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D8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DD9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disadvantageous variants have more offspring</w:t>
            </w:r>
          </w:p>
        </w:tc>
      </w:tr>
      <w:tr w:rsidR="003E002F" w:rsidRPr="00A6229B" w14:paraId="1F805DDF" w14:textId="77777777" w:rsidTr="003E002F">
        <w:trPr>
          <w:trHeight w:val="474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DB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DC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DD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DE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more offspring advantageous variants (because they were more likely to survive)</w:t>
            </w:r>
          </w:p>
        </w:tc>
      </w:tr>
      <w:tr w:rsidR="003E002F" w:rsidRPr="00A6229B" w14:paraId="1F805DE4" w14:textId="77777777" w:rsidTr="003E002F">
        <w:trPr>
          <w:trHeight w:val="350"/>
        </w:trPr>
        <w:tc>
          <w:tcPr>
            <w:tcW w:w="9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0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3A</w:t>
            </w:r>
          </w:p>
        </w:tc>
        <w:tc>
          <w:tcPr>
            <w:tcW w:w="3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1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In the beginning we had the same number of [taxa with advantageous trait] and [taxa with disadvantageous trait]. Now a few years go by. What do you think? Are there still as many [taxa with disadvantageous trait] as before?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2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3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population size does NOT change</w:t>
            </w:r>
          </w:p>
        </w:tc>
      </w:tr>
      <w:tr w:rsidR="003E002F" w:rsidRPr="00A6229B" w14:paraId="1F805DE9" w14:textId="77777777" w:rsidTr="003E002F">
        <w:trPr>
          <w:trHeight w:val="426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E5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E6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7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8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population size changes through other factors than death</w:t>
            </w:r>
          </w:p>
        </w:tc>
      </w:tr>
      <w:tr w:rsidR="003E002F" w:rsidRPr="00A6229B" w14:paraId="1F805DEE" w14:textId="77777777" w:rsidTr="003E002F">
        <w:trPr>
          <w:trHeight w:val="576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EA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EB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C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D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less/no [taxa with disadvantageous trait] (because they are more likely to die)</w:t>
            </w:r>
          </w:p>
        </w:tc>
      </w:tr>
      <w:tr w:rsidR="003E002F" w:rsidRPr="00A6229B" w14:paraId="1F805DF3" w14:textId="77777777" w:rsidTr="003E002F">
        <w:trPr>
          <w:trHeight w:val="288"/>
        </w:trPr>
        <w:tc>
          <w:tcPr>
            <w:tcW w:w="9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EF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3B</w:t>
            </w:r>
          </w:p>
        </w:tc>
        <w:tc>
          <w:tcPr>
            <w:tcW w:w="3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0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What do you think? Are there still as many [taxa with advantageous trait] as before?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1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2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population size does NOT change</w:t>
            </w:r>
          </w:p>
        </w:tc>
      </w:tr>
      <w:tr w:rsidR="003E002F" w:rsidRPr="00A6229B" w14:paraId="1F805DF8" w14:textId="77777777" w:rsidTr="003E002F">
        <w:trPr>
          <w:trHeight w:val="406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F4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F5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6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7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population size changes through other factors than surviving and reproducing successfully</w:t>
            </w:r>
          </w:p>
        </w:tc>
      </w:tr>
      <w:tr w:rsidR="003E002F" w:rsidRPr="00A6229B" w14:paraId="1F805DFD" w14:textId="77777777" w:rsidTr="003E002F">
        <w:trPr>
          <w:trHeight w:val="442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F9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DFA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B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C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more [taxa with advantageous trait] (because they are more likely to survive and reproduce)</w:t>
            </w:r>
          </w:p>
        </w:tc>
      </w:tr>
      <w:tr w:rsidR="003E002F" w:rsidRPr="00A6229B" w14:paraId="1F805E02" w14:textId="77777777" w:rsidTr="003E002F">
        <w:trPr>
          <w:trHeight w:val="308"/>
        </w:trPr>
        <w:tc>
          <w:tcPr>
            <w:tcW w:w="9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E" w14:textId="77777777" w:rsidR="003E002F" w:rsidRPr="00A6229B" w:rsidRDefault="003E002F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4C</w:t>
            </w:r>
          </w:p>
        </w:tc>
        <w:tc>
          <w:tcPr>
            <w:tcW w:w="3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DFF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Look. This is a [taxon]. And here I have another picture of a [closely related taxon] and a [closely related taxon]. What do you think? How come these [animals/plants] look so much alike?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00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01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specific reason / unsuitable answer (e.g. all have black feathers / green leaves)</w:t>
            </w:r>
          </w:p>
        </w:tc>
      </w:tr>
      <w:tr w:rsidR="003E002F" w:rsidRPr="00A6229B" w14:paraId="1F805E07" w14:textId="77777777" w:rsidTr="003E002F">
        <w:trPr>
          <w:trHeight w:val="472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E03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E04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05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06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they are all of the same kind (e.g., they are all [birds/crows/ferns])</w:t>
            </w:r>
          </w:p>
        </w:tc>
      </w:tr>
      <w:tr w:rsidR="003E002F" w:rsidRPr="00A6229B" w14:paraId="1F805E0C" w14:textId="77777777" w:rsidTr="005D2149">
        <w:trPr>
          <w:trHeight w:val="210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5E08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5E09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0A" w14:textId="77777777" w:rsidR="003E002F" w:rsidRPr="00A6229B" w:rsidRDefault="003A3694" w:rsidP="003E0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0B" w14:textId="77777777" w:rsidR="003E002F" w:rsidRPr="00A6229B" w:rsidRDefault="003E002F" w:rsidP="003E0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they are related (through evolution)</w:t>
            </w:r>
          </w:p>
        </w:tc>
      </w:tr>
      <w:tr w:rsidR="005D2149" w:rsidRPr="00A6229B" w14:paraId="1F805E11" w14:textId="77777777" w:rsidTr="005D2149">
        <w:trPr>
          <w:trHeight w:val="214"/>
        </w:trPr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E0D" w14:textId="77777777" w:rsidR="005D2149" w:rsidRPr="00A6229B" w:rsidRDefault="005D2149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805E0E" w14:textId="77777777" w:rsidR="005D2149" w:rsidRPr="00A6229B" w:rsidRDefault="005D2149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E0F" w14:textId="77777777" w:rsidR="005D2149" w:rsidRPr="00A6229B" w:rsidRDefault="005D2149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E10" w14:textId="77777777" w:rsidR="005D2149" w:rsidRPr="00A6229B" w:rsidRDefault="005D2149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5D2149" w:rsidRPr="00A6229B" w14:paraId="1F805E16" w14:textId="77777777" w:rsidTr="003E002F">
        <w:trPr>
          <w:trHeight w:val="214"/>
        </w:trPr>
        <w:tc>
          <w:tcPr>
            <w:tcW w:w="9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12" w14:textId="77777777" w:rsidR="005D2149" w:rsidRPr="00A6229B" w:rsidRDefault="005D2149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S4D</w:t>
            </w:r>
          </w:p>
        </w:tc>
        <w:tc>
          <w:tcPr>
            <w:tcW w:w="3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13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Do you think a [taxon] and a [closely related taxon] could have [offspring] together?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14" w14:textId="77777777" w:rsidR="005D2149" w:rsidRPr="00A6229B" w:rsidRDefault="003A3694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15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the individuals could reproduce</w:t>
            </w:r>
          </w:p>
        </w:tc>
      </w:tr>
      <w:tr w:rsidR="005D2149" w:rsidRPr="00A6229B" w14:paraId="1F805E1C" w14:textId="77777777" w:rsidTr="003E002F">
        <w:trPr>
          <w:trHeight w:val="360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E17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E18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19" w14:textId="77777777" w:rsidR="005D2149" w:rsidRPr="00A6229B" w:rsidRDefault="003A3694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1A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the individuals could NOT reproduce (due to:</w:t>
            </w:r>
          </w:p>
          <w:p w14:paraId="1F805E1B" w14:textId="77777777" w:rsidR="005D2149" w:rsidRPr="00A6229B" w:rsidRDefault="005D2149" w:rsidP="005D2149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no reason</w:t>
            </w:r>
          </w:p>
        </w:tc>
      </w:tr>
      <w:tr w:rsidR="005D2149" w:rsidRPr="00A6229B" w14:paraId="1F805E21" w14:textId="77777777" w:rsidTr="003E002F">
        <w:trPr>
          <w:trHeight w:val="137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E1D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805E1E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E1F" w14:textId="77777777" w:rsidR="005D2149" w:rsidRPr="00A6229B" w:rsidRDefault="005D2149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5E20" w14:textId="77777777" w:rsidR="005D2149" w:rsidRPr="00A6229B" w:rsidRDefault="005D2149" w:rsidP="005D2149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unsuitable explanation)</w:t>
            </w:r>
          </w:p>
        </w:tc>
      </w:tr>
      <w:tr w:rsidR="005D2149" w:rsidRPr="00A6229B" w14:paraId="1F805E26" w14:textId="77777777" w:rsidTr="003E002F">
        <w:trPr>
          <w:trHeight w:val="386"/>
        </w:trPr>
        <w:tc>
          <w:tcPr>
            <w:tcW w:w="9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E22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5E23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24" w14:textId="77777777" w:rsidR="005D2149" w:rsidRPr="00A6229B" w:rsidRDefault="003A3694" w:rsidP="005D2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5E25" w14:textId="77777777" w:rsidR="005D2149" w:rsidRPr="00A6229B" w:rsidRDefault="005D2149" w:rsidP="005D2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29B">
              <w:rPr>
                <w:rFonts w:ascii="Times New Roman" w:eastAsia="Times New Roman" w:hAnsi="Times New Roman" w:cs="Times New Roman"/>
                <w:color w:val="000000"/>
              </w:rPr>
              <w:t>the individuals could NOT reproduce because the different species cannot interbreed</w:t>
            </w:r>
          </w:p>
        </w:tc>
      </w:tr>
    </w:tbl>
    <w:p w14:paraId="1F805E27" w14:textId="77777777" w:rsidR="00580DCB" w:rsidRPr="00A6229B" w:rsidRDefault="00580DCB" w:rsidP="00191ED5">
      <w:pPr>
        <w:rPr>
          <w:rFonts w:ascii="Times New Roman" w:hAnsi="Times New Roman" w:cs="Times New Roman"/>
          <w:sz w:val="8"/>
        </w:rPr>
      </w:pPr>
    </w:p>
    <w:sectPr w:rsidR="00580DCB" w:rsidRPr="00A6229B" w:rsidSect="004A46B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05E2A" w14:textId="77777777" w:rsidR="00ED4FA1" w:rsidRDefault="00ED4FA1" w:rsidP="00A62637">
      <w:pPr>
        <w:spacing w:after="0" w:line="240" w:lineRule="auto"/>
      </w:pPr>
      <w:r>
        <w:separator/>
      </w:r>
    </w:p>
  </w:endnote>
  <w:endnote w:type="continuationSeparator" w:id="0">
    <w:p w14:paraId="1F805E2B" w14:textId="77777777" w:rsidR="00ED4FA1" w:rsidRDefault="00ED4FA1" w:rsidP="00A62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7556330"/>
      <w:docPartObj>
        <w:docPartGallery w:val="Page Numbers (Bottom of Page)"/>
        <w:docPartUnique/>
      </w:docPartObj>
    </w:sdtPr>
    <w:sdtEndPr/>
    <w:sdtContent>
      <w:p w14:paraId="1F805E2F" w14:textId="77777777" w:rsidR="00D801A6" w:rsidRDefault="00D801A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F805E30" w14:textId="77777777" w:rsidR="00D801A6" w:rsidRDefault="00D801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05E28" w14:textId="77777777" w:rsidR="00ED4FA1" w:rsidRDefault="00ED4FA1" w:rsidP="00A62637">
      <w:pPr>
        <w:spacing w:after="0" w:line="240" w:lineRule="auto"/>
      </w:pPr>
      <w:r>
        <w:separator/>
      </w:r>
    </w:p>
  </w:footnote>
  <w:footnote w:type="continuationSeparator" w:id="0">
    <w:p w14:paraId="1F805E29" w14:textId="77777777" w:rsidR="00ED4FA1" w:rsidRDefault="00ED4FA1" w:rsidP="00A626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05E2C" w14:textId="51091B77" w:rsidR="00D801A6" w:rsidRPr="00A6229B" w:rsidRDefault="00D801A6" w:rsidP="00A62637">
    <w:pPr>
      <w:pStyle w:val="Kopfzeile"/>
      <w:rPr>
        <w:rFonts w:ascii="Times New Roman" w:hAnsi="Times New Roman" w:cs="Times New Roman"/>
      </w:rPr>
    </w:pPr>
    <w:r w:rsidRPr="00A6229B">
      <w:rPr>
        <w:rFonts w:ascii="Times New Roman" w:hAnsi="Times New Roman" w:cs="Times New Roman"/>
      </w:rPr>
      <w:t>Supp</w:t>
    </w:r>
    <w:r w:rsidR="002F4F9B">
      <w:rPr>
        <w:rFonts w:ascii="Times New Roman" w:hAnsi="Times New Roman" w:cs="Times New Roman"/>
      </w:rPr>
      <w:t>orting Information</w:t>
    </w:r>
    <w:r w:rsidRPr="00A6229B">
      <w:rPr>
        <w:rFonts w:ascii="Times New Roman" w:hAnsi="Times New Roman" w:cs="Times New Roman"/>
      </w:rPr>
      <w:t xml:space="preserve"> S</w:t>
    </w:r>
    <w:r w:rsidR="002F4F9B">
      <w:rPr>
        <w:rFonts w:ascii="Times New Roman" w:hAnsi="Times New Roman" w:cs="Times New Roman"/>
      </w:rPr>
      <w:t>1 File</w:t>
    </w:r>
    <w:r w:rsidRPr="00A6229B">
      <w:rPr>
        <w:rFonts w:ascii="Times New Roman" w:hAnsi="Times New Roman" w:cs="Times New Roman"/>
      </w:rPr>
      <w:t xml:space="preserve">: CACIE </w:t>
    </w:r>
    <w:r w:rsidR="008B5272">
      <w:rPr>
        <w:rFonts w:ascii="Times New Roman" w:hAnsi="Times New Roman" w:cs="Times New Roman"/>
      </w:rPr>
      <w:t>i</w:t>
    </w:r>
    <w:r w:rsidRPr="00A6229B">
      <w:rPr>
        <w:rFonts w:ascii="Times New Roman" w:hAnsi="Times New Roman" w:cs="Times New Roman"/>
      </w:rPr>
      <w:t>tems</w:t>
    </w:r>
    <w:r w:rsidR="008B5272">
      <w:rPr>
        <w:rFonts w:ascii="Times New Roman" w:hAnsi="Times New Roman" w:cs="Times New Roman"/>
      </w:rPr>
      <w:t xml:space="preserve"> and categories</w:t>
    </w:r>
    <w:r w:rsidRPr="00A6229B">
      <w:rPr>
        <w:rFonts w:ascii="Times New Roman" w:hAnsi="Times New Roman" w:cs="Times New Roman"/>
      </w:rPr>
      <w:t xml:space="preserve"> (in </w:t>
    </w:r>
    <w:r w:rsidR="008B5272">
      <w:rPr>
        <w:rFonts w:ascii="Times New Roman" w:hAnsi="Times New Roman" w:cs="Times New Roman"/>
      </w:rPr>
      <w:t xml:space="preserve">the </w:t>
    </w:r>
    <w:r w:rsidRPr="00A6229B">
      <w:rPr>
        <w:rFonts w:ascii="Times New Roman" w:hAnsi="Times New Roman" w:cs="Times New Roman"/>
      </w:rPr>
      <w:t>order of the interview)</w:t>
    </w:r>
  </w:p>
  <w:p w14:paraId="1F805E2D" w14:textId="77777777" w:rsidR="00D801A6" w:rsidRPr="00A6229B" w:rsidRDefault="00D801A6" w:rsidP="00A62637">
    <w:pPr>
      <w:pStyle w:val="Kopfzeile"/>
      <w:rPr>
        <w:rFonts w:ascii="Times New Roman" w:hAnsi="Times New Roman" w:cs="Times New Roman"/>
      </w:rPr>
    </w:pPr>
  </w:p>
  <w:p w14:paraId="1F805E2E" w14:textId="77777777" w:rsidR="00D801A6" w:rsidRPr="00A6229B" w:rsidRDefault="00D801A6">
    <w:pPr>
      <w:pStyle w:val="Kopfzeile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A41"/>
    <w:multiLevelType w:val="hybridMultilevel"/>
    <w:tmpl w:val="73366B26"/>
    <w:lvl w:ilvl="0" w:tplc="8FC033D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E0379B"/>
    <w:multiLevelType w:val="hybridMultilevel"/>
    <w:tmpl w:val="9E1879E8"/>
    <w:lvl w:ilvl="0" w:tplc="ADA8ADD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923682">
    <w:abstractNumId w:val="0"/>
  </w:num>
  <w:num w:numId="2" w16cid:durableId="702285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tTAzM7e0NDQ3NDNS0lEKTi0uzszPAykwrwUAg8wPCywAAAA="/>
  </w:docVars>
  <w:rsids>
    <w:rsidRoot w:val="00580DCB"/>
    <w:rsid w:val="000C4B66"/>
    <w:rsid w:val="000F2202"/>
    <w:rsid w:val="000F5EAE"/>
    <w:rsid w:val="0014078E"/>
    <w:rsid w:val="00191ED5"/>
    <w:rsid w:val="001D6AA5"/>
    <w:rsid w:val="002D3B78"/>
    <w:rsid w:val="002F4F9B"/>
    <w:rsid w:val="00323131"/>
    <w:rsid w:val="003A3694"/>
    <w:rsid w:val="003D5786"/>
    <w:rsid w:val="003E002F"/>
    <w:rsid w:val="004061FB"/>
    <w:rsid w:val="00413C53"/>
    <w:rsid w:val="00437947"/>
    <w:rsid w:val="004A46BD"/>
    <w:rsid w:val="00523C98"/>
    <w:rsid w:val="00580DCB"/>
    <w:rsid w:val="005975EA"/>
    <w:rsid w:val="005D2149"/>
    <w:rsid w:val="00671CA4"/>
    <w:rsid w:val="00733C3C"/>
    <w:rsid w:val="00736677"/>
    <w:rsid w:val="0080714F"/>
    <w:rsid w:val="00824F43"/>
    <w:rsid w:val="00886DD0"/>
    <w:rsid w:val="008B5272"/>
    <w:rsid w:val="00962AEE"/>
    <w:rsid w:val="00991035"/>
    <w:rsid w:val="00A6229B"/>
    <w:rsid w:val="00A62637"/>
    <w:rsid w:val="00A84719"/>
    <w:rsid w:val="00AF44CB"/>
    <w:rsid w:val="00B96AF6"/>
    <w:rsid w:val="00BC09DE"/>
    <w:rsid w:val="00C25CBA"/>
    <w:rsid w:val="00C84664"/>
    <w:rsid w:val="00D801A6"/>
    <w:rsid w:val="00E63929"/>
    <w:rsid w:val="00ED4FA1"/>
    <w:rsid w:val="00F56BA2"/>
    <w:rsid w:val="00F66EFB"/>
    <w:rsid w:val="00FE2095"/>
    <w:rsid w:val="00FE48D2"/>
    <w:rsid w:val="00FE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805B6A"/>
  <w15:chartTrackingRefBased/>
  <w15:docId w15:val="{5E2B40CC-012F-4B7F-A42B-848DA1C3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80DC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6263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2637"/>
  </w:style>
  <w:style w:type="paragraph" w:styleId="Fuzeile">
    <w:name w:val="footer"/>
    <w:basedOn w:val="Standard"/>
    <w:link w:val="FuzeileZchn"/>
    <w:uiPriority w:val="99"/>
    <w:unhideWhenUsed/>
    <w:rsid w:val="00A6263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2637"/>
  </w:style>
  <w:style w:type="paragraph" w:styleId="KeinLeerraum">
    <w:name w:val="No Spacing"/>
    <w:link w:val="KeinLeerraumZchn"/>
    <w:uiPriority w:val="1"/>
    <w:qFormat/>
    <w:rsid w:val="002D3B78"/>
    <w:pPr>
      <w:spacing w:after="0" w:line="240" w:lineRule="auto"/>
    </w:pPr>
    <w:rPr>
      <w:rFonts w:ascii="Times New Roman" w:hAnsi="Times New Roman"/>
      <w:sz w:val="24"/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2D3B78"/>
    <w:rPr>
      <w:rFonts w:ascii="Times New Roman" w:hAnsi="Times New Roman"/>
      <w:sz w:val="24"/>
      <w:lang w:val="de-DE"/>
    </w:rPr>
  </w:style>
  <w:style w:type="character" w:customStyle="1" w:styleId="docdata">
    <w:name w:val="docdata"/>
    <w:aliases w:val="docy,v5,2613,bqiaagaaexaiaaagdagaaaoccqaabaojaaaaaaaaaaaaaaaaaaaaaaaaaaaaaaaaaaaaaaaaaaaaaaaaaaaaaaaaaaaaaaaaaaaaaaaaaaaaaaaaaaaaaaaaaaaaaaaaaaaaaaaaaaaaaaaaaaaaaaaaaaaaaaaaaaaaaaaaaaaaaaaaaaaaaaaaaaaaaaaaaaaaaaaaaaaaaaaaaaaaaaaaaaaaaaaaaaaaaaaa"/>
    <w:basedOn w:val="Absatz-Standardschriftart"/>
    <w:rsid w:val="00D801A6"/>
  </w:style>
  <w:style w:type="paragraph" w:styleId="StandardWeb">
    <w:name w:val="Normal (Web)"/>
    <w:basedOn w:val="Standard"/>
    <w:uiPriority w:val="99"/>
    <w:semiHidden/>
    <w:unhideWhenUsed/>
    <w:rsid w:val="003E0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5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9</Words>
  <Characters>85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ler, Isabell</dc:creator>
  <cp:keywords/>
  <dc:description/>
  <cp:lastModifiedBy>Adler, Isabell</cp:lastModifiedBy>
  <cp:revision>8</cp:revision>
  <dcterms:created xsi:type="dcterms:W3CDTF">2023-09-22T20:47:00Z</dcterms:created>
  <dcterms:modified xsi:type="dcterms:W3CDTF">2025-01-13T13:44:00Z</dcterms:modified>
</cp:coreProperties>
</file>